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74A14" w14:textId="25E85FA2" w:rsidR="008A7A13" w:rsidRPr="008A7A13" w:rsidRDefault="008A7A13" w:rsidP="008A7A13">
      <w:pPr>
        <w:jc w:val="both"/>
        <w:rPr>
          <w:rFonts w:cstheme="minorHAnsi"/>
          <w:b/>
          <w:bCs/>
        </w:rPr>
      </w:pPr>
      <w:r w:rsidRPr="008A7A13">
        <w:rPr>
          <w:rFonts w:cstheme="minorHAnsi"/>
          <w:b/>
          <w:bCs/>
        </w:rPr>
        <w:t>Appendix Legend</w:t>
      </w:r>
    </w:p>
    <w:p w14:paraId="28846251" w14:textId="54ABDA8E" w:rsidR="008A7A13" w:rsidRPr="008A7A13" w:rsidRDefault="008A7A13" w:rsidP="008A7A13">
      <w:pPr>
        <w:jc w:val="both"/>
        <w:rPr>
          <w:rFonts w:cstheme="minorHAnsi"/>
        </w:rPr>
      </w:pPr>
      <w:r w:rsidRPr="008A7A13">
        <w:rPr>
          <w:rFonts w:cstheme="minorHAnsi"/>
        </w:rPr>
        <w:t xml:space="preserve">Appendix </w:t>
      </w:r>
      <w:r w:rsidR="00924AD0">
        <w:rPr>
          <w:rFonts w:cstheme="minorHAnsi"/>
        </w:rPr>
        <w:t>A</w:t>
      </w:r>
      <w:r w:rsidRPr="008A7A13">
        <w:rPr>
          <w:rFonts w:cstheme="minorHAnsi"/>
        </w:rPr>
        <w:t>: Included websites from each search engine.</w:t>
      </w:r>
    </w:p>
    <w:p w14:paraId="2AA1400C" w14:textId="77777777" w:rsidR="00072C8A" w:rsidRDefault="00072C8A">
      <w:pPr>
        <w:rPr>
          <w:rFonts w:cstheme="minorHAnsi"/>
        </w:rPr>
      </w:pPr>
      <w:r>
        <w:rPr>
          <w:rFonts w:cstheme="minorHAnsi"/>
        </w:rPr>
        <w:br w:type="page"/>
      </w:r>
    </w:p>
    <w:p w14:paraId="61DEC85E" w14:textId="5352CD77" w:rsidR="008A7A13" w:rsidRPr="005E76EF" w:rsidRDefault="008A7A13">
      <w:pPr>
        <w:rPr>
          <w:rFonts w:cstheme="minorHAnsi"/>
          <w:b/>
          <w:bCs/>
        </w:rPr>
      </w:pPr>
      <w:r w:rsidRPr="005E76EF">
        <w:rPr>
          <w:rFonts w:cstheme="minorHAnsi"/>
          <w:b/>
          <w:bCs/>
        </w:rPr>
        <w:lastRenderedPageBreak/>
        <w:t xml:space="preserve">Appendix </w:t>
      </w:r>
      <w:r w:rsidR="00924AD0">
        <w:rPr>
          <w:rFonts w:cstheme="minorHAnsi"/>
          <w:b/>
          <w:bCs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6"/>
        <w:gridCol w:w="8260"/>
      </w:tblGrid>
      <w:tr w:rsidR="008A7A13" w:rsidRPr="008A7A13" w14:paraId="5A58FA58" w14:textId="77777777" w:rsidTr="008A7A13">
        <w:tc>
          <w:tcPr>
            <w:tcW w:w="734" w:type="dxa"/>
          </w:tcPr>
          <w:p w14:paraId="32318994" w14:textId="49D6080C" w:rsidR="008A7A13" w:rsidRPr="008A7A13" w:rsidRDefault="008A7A13" w:rsidP="00386FE8">
            <w:pPr>
              <w:rPr>
                <w:rFonts w:cstheme="minorHAnsi"/>
              </w:rPr>
            </w:pPr>
            <w:r w:rsidRPr="008A7A13">
              <w:rPr>
                <w:rFonts w:cstheme="minorHAnsi"/>
              </w:rPr>
              <w:t>Search engine</w:t>
            </w:r>
          </w:p>
        </w:tc>
        <w:tc>
          <w:tcPr>
            <w:tcW w:w="9722" w:type="dxa"/>
          </w:tcPr>
          <w:p w14:paraId="3177C1F7" w14:textId="77777777" w:rsidR="008A7A13" w:rsidRPr="008A7A13" w:rsidRDefault="008A7A13" w:rsidP="00386FE8">
            <w:pPr>
              <w:rPr>
                <w:rFonts w:cstheme="minorHAnsi"/>
              </w:rPr>
            </w:pPr>
            <w:r w:rsidRPr="008A7A13">
              <w:rPr>
                <w:rFonts w:cstheme="minorHAnsi"/>
              </w:rPr>
              <w:t>Included websites</w:t>
            </w:r>
          </w:p>
        </w:tc>
      </w:tr>
      <w:tr w:rsidR="008A7A13" w:rsidRPr="008A7A13" w14:paraId="559A5FC1" w14:textId="77777777" w:rsidTr="008A7A13">
        <w:tc>
          <w:tcPr>
            <w:tcW w:w="734" w:type="dxa"/>
          </w:tcPr>
          <w:p w14:paraId="2288E51A" w14:textId="77777777" w:rsidR="008A7A13" w:rsidRPr="008A7A13" w:rsidRDefault="008A7A13" w:rsidP="00386FE8">
            <w:pPr>
              <w:rPr>
                <w:rFonts w:cstheme="minorHAnsi"/>
              </w:rPr>
            </w:pPr>
            <w:r w:rsidRPr="008A7A13">
              <w:rPr>
                <w:rFonts w:cstheme="minorHAnsi"/>
              </w:rPr>
              <w:t>Google</w:t>
            </w:r>
          </w:p>
        </w:tc>
        <w:tc>
          <w:tcPr>
            <w:tcW w:w="9722" w:type="dxa"/>
          </w:tcPr>
          <w:p w14:paraId="2F60D077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stgeorgesurgical.com/procedure/thumb-arthroplasty/</w:t>
            </w:r>
          </w:p>
          <w:p w14:paraId="302A2ED0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arthritis.org/health-wellness/treatment/joint-surgery/preplanning/five-surgeries-for-thumb-arthritis</w:t>
            </w:r>
          </w:p>
          <w:p w14:paraId="5D52A346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charmssingapore.com/treatment_surgery/basal-thumb-joint-replacement/</w:t>
            </w:r>
          </w:p>
          <w:p w14:paraId="464E99BC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prolianceorthopedicassociates.com/thumb-arthroplasty</w:t>
            </w:r>
          </w:p>
          <w:p w14:paraId="506C8AF3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medicalnewstoday.com/articles/thumb-arthritis-surgery</w:t>
            </w:r>
          </w:p>
          <w:p w14:paraId="6F1B7B52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topdoctors.co.uk/medical-articles/exploring-thumb-joint-replacement-a-comprehensive-overview</w:t>
            </w:r>
          </w:p>
          <w:p w14:paraId="0C56D9F9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hje.org.uk/treatments/thumb-joint-replacement/</w:t>
            </w:r>
          </w:p>
          <w:p w14:paraId="7AF4EF8F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pugetsoundorthopaedics.com/specialties/joint-replacement/thumb-arthroplasty/</w:t>
            </w:r>
          </w:p>
          <w:p w14:paraId="21973371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arspinesportstherapy.com/Injuries-Conditions/Hand/Surgery/Artificial-Joint-Replacement-of-the-Thumb-Spine-and-Sports-Guide/a~3917/article.html</w:t>
            </w:r>
          </w:p>
          <w:p w14:paraId="409D3E82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circlehealthgroup.co.uk/health-matters/patient-stories/jan-zakary-cmc-joint-replacement-surgery</w:t>
            </w:r>
          </w:p>
          <w:p w14:paraId="6B73CD80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ddchirurgiedelamain.ca/procedure/thumb-arthroplasty/</w:t>
            </w:r>
          </w:p>
          <w:p w14:paraId="549FA441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singhealth.com.sg/patient-care/conditions-treatments/CMC-Arthroplasty</w:t>
            </w:r>
          </w:p>
          <w:p w14:paraId="0B6D3C17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minnesotavalleysurgerycenter.com/hand-surgery/when-can-i-return-to-work-following-a-thumb-cmc-arthroplasty/</w:t>
            </w:r>
          </w:p>
          <w:p w14:paraId="78A6F619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orthop.washington.edu/sites/default/files/hand-center/Post-Surgery-Thumb-CMC-July-2013.pdf</w:t>
            </w:r>
          </w:p>
          <w:p w14:paraId="383C22AE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msapc.com/hand-center/aftercare/thumb-joint-arthroplasty/</w:t>
            </w:r>
          </w:p>
          <w:p w14:paraId="760B41F4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verywellhealth.com/carpometacarpal-joint-arthroplasty-5208414</w:t>
            </w:r>
          </w:p>
          <w:p w14:paraId="28EE1831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healthline.com/health/carpal-meta-carpal-cmc-arthroplasty</w:t>
            </w:r>
          </w:p>
          <w:p w14:paraId="5122CEAA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sussexhandsurgery.co.uk/downloads/surgery/hand/Thumb%20CMC%20Joint%20Replacement.pdf</w:t>
            </w:r>
          </w:p>
          <w:p w14:paraId="3F5F38CF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circlehealthgroup.co.uk/health-matters/patient-stories/sandra-taylor-cmc-joint-replacement-surgery</w:t>
            </w:r>
          </w:p>
          <w:p w14:paraId="43132A00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minnesotavalleysurgerycenter.com/hand-surgery/treatment-for-thumb-arthritis-when-to-consider-carpometacarpal-cmc-arthroplasty/</w:t>
            </w:r>
          </w:p>
          <w:p w14:paraId="513F22CE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bristolhandsurgery.com/thumb-cmc-replacement-surgery/</w:t>
            </w:r>
          </w:p>
          <w:p w14:paraId="7E272CBF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swhmicro.com/contents/thumb-cmc-basal-joint-arthroplasty-thumb-joint-reconstruction</w:t>
            </w:r>
          </w:p>
          <w:p w14:paraId="3FEC9B84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concordortho.com/patient-resources/patient-education/topic/4dd3b8e730609bbcf468aed4fc0ea7a5</w:t>
            </w:r>
          </w:p>
          <w:p w14:paraId="7316E1CE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drelzaim.com/thumb-cmc-joint-arthroplasty-haissam-s-elzaim-orthopaedic-surgeon-mcallen.html</w:t>
            </w:r>
          </w:p>
          <w:p w14:paraId="4FE18748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://myplasticsurgeon.com/hand-surgery/osteoarthritis-base-of-thumb</w:t>
            </w:r>
          </w:p>
          <w:p w14:paraId="1A0FC148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lmh.org/get-care/orthokansas/hand-wrist/carpal-meta-carpal-cmc-arthroplasty/</w:t>
            </w:r>
          </w:p>
          <w:p w14:paraId="22313A68" w14:textId="69769EC0" w:rsidR="008A7A13" w:rsidRPr="008A7A13" w:rsidRDefault="00DC5A9C" w:rsidP="00DC5A9C">
            <w:pPr>
              <w:rPr>
                <w:rFonts w:cstheme="minorHAnsi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minnesotavalleysurgerycenter.com/hand-surgery/technology-with-thumb-arthritis-can-cmc-arthroplasty-make-texting-pain-free/</w:t>
            </w:r>
          </w:p>
        </w:tc>
      </w:tr>
      <w:tr w:rsidR="008A7A13" w:rsidRPr="008A7A13" w14:paraId="5782DEAC" w14:textId="77777777" w:rsidTr="008A7A13">
        <w:tc>
          <w:tcPr>
            <w:tcW w:w="734" w:type="dxa"/>
          </w:tcPr>
          <w:p w14:paraId="1E5853E5" w14:textId="77777777" w:rsidR="008A7A13" w:rsidRPr="008A7A13" w:rsidRDefault="008A7A13" w:rsidP="00386FE8">
            <w:pPr>
              <w:rPr>
                <w:rFonts w:cstheme="minorHAnsi"/>
              </w:rPr>
            </w:pPr>
            <w:r w:rsidRPr="008A7A13">
              <w:rPr>
                <w:rFonts w:cstheme="minorHAnsi"/>
              </w:rPr>
              <w:t>Bing</w:t>
            </w:r>
          </w:p>
        </w:tc>
        <w:tc>
          <w:tcPr>
            <w:tcW w:w="9722" w:type="dxa"/>
          </w:tcPr>
          <w:p w14:paraId="27ABFF15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hoagorthopedicinstitute.com/blog/2019/july/thumb-joint-replacement-surgery-purpose-procedur/</w:t>
            </w:r>
          </w:p>
          <w:p w14:paraId="0C65A073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healthline.com/health/hand-surgery-for-arthritis</w:t>
            </w:r>
          </w:p>
          <w:p w14:paraId="31C90AC2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healthline.com/health/carpometacarpal-arthroplasty-techniques</w:t>
            </w:r>
          </w:p>
          <w:p w14:paraId="08AE8A0C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lastRenderedPageBreak/>
              <w:t>https://www.martinortho.care/contents/patient-education/thumb-cmc-arthroplasty</w:t>
            </w:r>
          </w:p>
          <w:p w14:paraId="2AF2B279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drugs.com/cg/thumb-arthroplasty.html</w:t>
            </w:r>
          </w:p>
          <w:p w14:paraId="3BB583B4" w14:textId="77777777" w:rsidR="00DC5A9C" w:rsidRPr="00DC5A9C" w:rsidRDefault="00DC5A9C" w:rsidP="00DC5A9C">
            <w:pPr>
              <w:rPr>
                <w:rFonts w:cstheme="minorHAnsi"/>
                <w:kern w:val="2"/>
                <w:lang w:val="en-SG"/>
                <w14:ligatures w14:val="standardContextual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www.sgh.com.sg/patient-care/specialties-services/Hand-Surgery/Documents/1st-CMCJ-arthroplasty.pdf</w:t>
            </w:r>
          </w:p>
          <w:p w14:paraId="2A6DF5FE" w14:textId="3D8A6FA0" w:rsidR="008A7A13" w:rsidRPr="008A7A13" w:rsidRDefault="00DC5A9C" w:rsidP="00DC5A9C">
            <w:pPr>
              <w:rPr>
                <w:rFonts w:cstheme="minorHAnsi"/>
              </w:rPr>
            </w:pPr>
            <w:r w:rsidRPr="00DC5A9C">
              <w:rPr>
                <w:rFonts w:cstheme="minorHAnsi"/>
                <w:kern w:val="2"/>
                <w:lang w:val="en-SG"/>
                <w14:ligatures w14:val="standardContextual"/>
              </w:rPr>
              <w:t>https://tcomn.com/wp-content/uploads/2016/06/Basal-Thumb-Joint-CMC-Arthroplasty-Surgery-1.pdf</w:t>
            </w:r>
          </w:p>
        </w:tc>
      </w:tr>
    </w:tbl>
    <w:p w14:paraId="2D2DE5CB" w14:textId="058ABFE0" w:rsidR="008A7A13" w:rsidRPr="008A7A13" w:rsidRDefault="008A7A13" w:rsidP="008A7A13">
      <w:pPr>
        <w:rPr>
          <w:rFonts w:cstheme="minorHAnsi"/>
        </w:rPr>
      </w:pPr>
    </w:p>
    <w:sectPr w:rsidR="008A7A13" w:rsidRPr="008A7A13" w:rsidSect="008A7A1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850D9" w14:textId="77777777" w:rsidR="00094968" w:rsidRDefault="00094968">
      <w:pPr>
        <w:spacing w:after="0" w:line="240" w:lineRule="auto"/>
      </w:pPr>
      <w:r>
        <w:separator/>
      </w:r>
    </w:p>
  </w:endnote>
  <w:endnote w:type="continuationSeparator" w:id="0">
    <w:p w14:paraId="0E335736" w14:textId="77777777" w:rsidR="00094968" w:rsidRDefault="000949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1E2C59" w14:textId="77777777" w:rsidR="00094968" w:rsidRDefault="00094968">
      <w:pPr>
        <w:spacing w:after="0" w:line="240" w:lineRule="auto"/>
      </w:pPr>
      <w:r>
        <w:separator/>
      </w:r>
    </w:p>
  </w:footnote>
  <w:footnote w:type="continuationSeparator" w:id="0">
    <w:p w14:paraId="37E5977D" w14:textId="77777777" w:rsidR="00094968" w:rsidRDefault="000949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B307D4" w14:textId="77777777" w:rsidR="009F0A96" w:rsidRPr="00ED445B" w:rsidRDefault="009F0A96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1MDQ3tzQ1NzcxMTJW0lEKTi0uzszPAykwqgUAEj7F5SwAAAA="/>
  </w:docVars>
  <w:rsids>
    <w:rsidRoot w:val="008A7A13"/>
    <w:rsid w:val="00072C8A"/>
    <w:rsid w:val="00094968"/>
    <w:rsid w:val="00183848"/>
    <w:rsid w:val="002E4DCC"/>
    <w:rsid w:val="005A3035"/>
    <w:rsid w:val="005E76EF"/>
    <w:rsid w:val="0087150F"/>
    <w:rsid w:val="008A7A13"/>
    <w:rsid w:val="00924AD0"/>
    <w:rsid w:val="009F0A96"/>
    <w:rsid w:val="00CE23F1"/>
    <w:rsid w:val="00DC5A9C"/>
    <w:rsid w:val="00E03FF7"/>
    <w:rsid w:val="00E4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A9F65"/>
  <w15:chartTrackingRefBased/>
  <w15:docId w15:val="{6669D8F1-C36C-48B0-9EC4-A77D5E48B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A13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A7A1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7A13"/>
    <w:rPr>
      <w:rFonts w:eastAsiaTheme="minorEastAsia"/>
      <w:kern w:val="0"/>
      <w:sz w:val="20"/>
      <w:szCs w:val="20"/>
      <w:lang w:val="en-AU" w:eastAsia="zh-CN"/>
      <w14:ligatures w14:val="none"/>
    </w:rPr>
  </w:style>
  <w:style w:type="table" w:styleId="TableGrid">
    <w:name w:val="Table Grid"/>
    <w:basedOn w:val="TableNormal"/>
    <w:uiPriority w:val="39"/>
    <w:rsid w:val="008A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Lim</dc:creator>
  <cp:keywords/>
  <dc:description/>
  <cp:lastModifiedBy>Brandon Lim</cp:lastModifiedBy>
  <cp:revision>5</cp:revision>
  <dcterms:created xsi:type="dcterms:W3CDTF">2024-04-14T15:22:00Z</dcterms:created>
  <dcterms:modified xsi:type="dcterms:W3CDTF">2024-06-18T18:00:00Z</dcterms:modified>
</cp:coreProperties>
</file>